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7F7E37" w14:textId="77777777" w:rsidR="004074CE" w:rsidRPr="00DF43D0" w:rsidRDefault="004074CE" w:rsidP="004074CE">
      <w:pPr>
        <w:spacing w:after="160" w:line="259" w:lineRule="auto"/>
        <w:rPr>
          <w:rFonts w:ascii="Times New Roman" w:eastAsia="宋体" w:hAnsi="Times New Roman" w:cs="Times New Roman"/>
          <w:color w:val="000000"/>
          <w:kern w:val="0"/>
          <w:sz w:val="22"/>
          <w:lang w:bidi="ar"/>
        </w:rPr>
      </w:pPr>
      <w:r w:rsidRPr="00DF43D0">
        <w:rPr>
          <w:rFonts w:ascii="Times New Roman" w:eastAsia="CharisSIL-Bold" w:hAnsi="Times New Roman" w:cs="Times New Roman"/>
          <w:b/>
          <w:color w:val="000000"/>
          <w:kern w:val="0"/>
          <w:sz w:val="22"/>
          <w:lang w:bidi="ar"/>
        </w:rPr>
        <w:t>Table S</w:t>
      </w:r>
      <w:r w:rsidRPr="00DF43D0">
        <w:rPr>
          <w:rFonts w:ascii="Times New Roman" w:eastAsia="宋体" w:hAnsi="Times New Roman" w:cs="Times New Roman" w:hint="eastAsia"/>
          <w:b/>
          <w:color w:val="000000"/>
          <w:kern w:val="0"/>
          <w:sz w:val="22"/>
          <w:lang w:bidi="ar"/>
        </w:rPr>
        <w:t>2</w:t>
      </w:r>
      <w:r w:rsidRPr="00DF43D0">
        <w:rPr>
          <w:rFonts w:ascii="Times New Roman" w:eastAsia="CharisSIL-Bold" w:hAnsi="Times New Roman" w:cs="Times New Roman" w:hint="eastAsia"/>
          <w:b/>
          <w:color w:val="000000"/>
          <w:kern w:val="0"/>
          <w:sz w:val="22"/>
          <w:lang w:bidi="ar"/>
        </w:rPr>
        <w:t xml:space="preserve">. </w:t>
      </w:r>
      <w:r w:rsidRPr="00DF43D0">
        <w:rPr>
          <w:rFonts w:ascii="Times New Roman" w:eastAsia="CharisSIL" w:hAnsi="Times New Roman" w:cs="Times New Roman"/>
          <w:color w:val="000000"/>
          <w:kern w:val="0"/>
          <w:sz w:val="22"/>
          <w:lang w:bidi="ar"/>
        </w:rPr>
        <w:t xml:space="preserve">Differences in the </w:t>
      </w:r>
      <w:r w:rsidRPr="00DF43D0">
        <w:rPr>
          <w:rFonts w:ascii="Times New Roman" w:eastAsia="CharisSIL" w:hAnsi="Times New Roman" w:cs="Times New Roman" w:hint="eastAsia"/>
          <w:color w:val="000000"/>
          <w:kern w:val="0"/>
          <w:sz w:val="22"/>
          <w:lang w:bidi="ar"/>
        </w:rPr>
        <w:t>baseline</w:t>
      </w:r>
      <w:r w:rsidRPr="00DF43D0">
        <w:rPr>
          <w:rFonts w:ascii="Times New Roman" w:eastAsia="CharisSIL" w:hAnsi="Times New Roman" w:cs="Times New Roman"/>
          <w:color w:val="000000"/>
          <w:kern w:val="0"/>
          <w:sz w:val="22"/>
          <w:lang w:bidi="ar"/>
        </w:rPr>
        <w:t xml:space="preserve"> characteristics of pa</w:t>
      </w:r>
      <w:r w:rsidRPr="00DF43D0">
        <w:rPr>
          <w:rFonts w:ascii="Times New Roman" w:eastAsia="CharisSIL" w:hAnsi="Times New Roman" w:cs="Times New Roman" w:hint="eastAsia"/>
          <w:color w:val="000000"/>
          <w:kern w:val="0"/>
          <w:sz w:val="22"/>
          <w:lang w:bidi="ar"/>
        </w:rPr>
        <w:t>r</w:t>
      </w:r>
      <w:r w:rsidRPr="00DF43D0">
        <w:rPr>
          <w:rFonts w:ascii="Times New Roman" w:eastAsia="CharisSIL" w:hAnsi="Times New Roman" w:cs="Times New Roman"/>
          <w:color w:val="000000"/>
          <w:kern w:val="0"/>
          <w:sz w:val="22"/>
          <w:lang w:bidi="ar"/>
        </w:rPr>
        <w:t>ti</w:t>
      </w:r>
      <w:r w:rsidRPr="00DF43D0">
        <w:rPr>
          <w:rFonts w:ascii="Times New Roman" w:eastAsia="CharisSIL" w:hAnsi="Times New Roman" w:cs="Times New Roman" w:hint="eastAsia"/>
          <w:color w:val="000000"/>
          <w:kern w:val="0"/>
          <w:sz w:val="22"/>
          <w:lang w:bidi="ar"/>
        </w:rPr>
        <w:t>cipa</w:t>
      </w:r>
      <w:r w:rsidRPr="00DF43D0">
        <w:rPr>
          <w:rFonts w:ascii="Times New Roman" w:eastAsia="CharisSIL" w:hAnsi="Times New Roman" w:cs="Times New Roman"/>
          <w:color w:val="000000"/>
          <w:kern w:val="0"/>
          <w:sz w:val="22"/>
          <w:lang w:bidi="ar"/>
        </w:rPr>
        <w:t xml:space="preserve">nts with and without </w:t>
      </w:r>
      <w:r w:rsidRPr="00DF43D0">
        <w:rPr>
          <w:rFonts w:ascii="Times New Roman" w:eastAsia="CharisSIL" w:hAnsi="Times New Roman" w:cs="Times New Roman" w:hint="eastAsia"/>
          <w:color w:val="000000"/>
          <w:kern w:val="0"/>
          <w:sz w:val="22"/>
          <w:lang w:bidi="ar"/>
        </w:rPr>
        <w:t>MCI.</w:t>
      </w:r>
    </w:p>
    <w:tbl>
      <w:tblPr>
        <w:tblW w:w="846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64"/>
        <w:gridCol w:w="1536"/>
        <w:gridCol w:w="1392"/>
        <w:gridCol w:w="1656"/>
        <w:gridCol w:w="1320"/>
      </w:tblGrid>
      <w:tr w:rsidR="004074CE" w:rsidRPr="00DF43D0" w14:paraId="3EE58655" w14:textId="77777777" w:rsidTr="00B60B48">
        <w:trPr>
          <w:trHeight w:val="332"/>
        </w:trPr>
        <w:tc>
          <w:tcPr>
            <w:tcW w:w="25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19D3B5" w14:textId="77777777" w:rsidR="004074CE" w:rsidRPr="00DF43D0" w:rsidRDefault="004074CE" w:rsidP="00B60B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aracteristic</w:t>
            </w:r>
          </w:p>
        </w:tc>
        <w:tc>
          <w:tcPr>
            <w:tcW w:w="15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DB9B6C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otal (n=2943)</w:t>
            </w:r>
          </w:p>
        </w:tc>
        <w:tc>
          <w:tcPr>
            <w:tcW w:w="13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E661D0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CI (n=444)</w:t>
            </w:r>
          </w:p>
        </w:tc>
        <w:tc>
          <w:tcPr>
            <w:tcW w:w="16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4351C3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-MCI (n=2499)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A48095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</w:tr>
      <w:tr w:rsidR="004074CE" w:rsidRPr="00DF43D0" w14:paraId="199173C2" w14:textId="77777777" w:rsidTr="00B60B48">
        <w:trPr>
          <w:trHeight w:val="332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5F392F" w14:textId="77777777" w:rsidR="004074CE" w:rsidRPr="00DF43D0" w:rsidRDefault="004074CE" w:rsidP="00B60B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GT (U/L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216C6F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.1 (20.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49A62E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.6 (24.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7913F8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.5 (20.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FFE217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DF43D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  <w:lang w:bidi="ar"/>
              </w:rPr>
              <w:t>＜</w:t>
            </w:r>
            <w:r w:rsidRPr="00DF43D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0.001</w:t>
            </w:r>
          </w:p>
        </w:tc>
      </w:tr>
      <w:tr w:rsidR="004074CE" w:rsidRPr="00DF43D0" w14:paraId="38938962" w14:textId="77777777" w:rsidTr="00B60B48">
        <w:trPr>
          <w:trHeight w:val="313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12A66D" w14:textId="77777777" w:rsidR="004074CE" w:rsidRPr="00DF43D0" w:rsidRDefault="004074CE" w:rsidP="00B60B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 (years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879257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.3 ± 13.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05FF6D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9.8 ± 9.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24E11F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.9 ± 12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DD4B04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DF43D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  <w:lang w:bidi="ar"/>
              </w:rPr>
              <w:t>＜</w:t>
            </w:r>
            <w:r w:rsidRPr="00DF43D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0.001</w:t>
            </w:r>
          </w:p>
        </w:tc>
      </w:tr>
      <w:tr w:rsidR="004074CE" w:rsidRPr="00DF43D0" w14:paraId="15D18D3D" w14:textId="77777777" w:rsidTr="00B60B48">
        <w:trPr>
          <w:trHeight w:val="313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0A3F88" w14:textId="77777777" w:rsidR="004074CE" w:rsidRPr="00DF43D0" w:rsidRDefault="004074CE" w:rsidP="00B60B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ducation level (n, 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341076" w14:textId="77777777" w:rsidR="004074CE" w:rsidRPr="00DF43D0" w:rsidRDefault="004074CE" w:rsidP="00B60B4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68405B" w14:textId="77777777" w:rsidR="004074CE" w:rsidRPr="00DF43D0" w:rsidRDefault="004074CE" w:rsidP="00B60B4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79B376" w14:textId="77777777" w:rsidR="004074CE" w:rsidRPr="00DF43D0" w:rsidRDefault="004074CE" w:rsidP="00B60B4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E66587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DF43D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  <w:lang w:bidi="ar"/>
              </w:rPr>
              <w:t>＜</w:t>
            </w:r>
            <w:r w:rsidRPr="00DF43D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0.001</w:t>
            </w:r>
          </w:p>
        </w:tc>
      </w:tr>
      <w:tr w:rsidR="004074CE" w:rsidRPr="00DF43D0" w14:paraId="2B39868C" w14:textId="77777777" w:rsidTr="00B60B48">
        <w:trPr>
          <w:trHeight w:val="313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24228C" w14:textId="77777777" w:rsidR="004074CE" w:rsidRPr="00DF43D0" w:rsidRDefault="004074CE" w:rsidP="00B60B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&lt;6 year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4E0FFA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8(6.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C7CFBA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5 (23.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78C73F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3 (2.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8089F7" w14:textId="77777777" w:rsidR="004074CE" w:rsidRPr="00DF43D0" w:rsidRDefault="004074CE" w:rsidP="00B60B4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074CE" w:rsidRPr="00DF43D0" w14:paraId="3613CEBD" w14:textId="77777777" w:rsidTr="00B60B48">
        <w:trPr>
          <w:trHeight w:val="313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EB7D14" w14:textId="77777777" w:rsidR="004074CE" w:rsidRPr="00DF43D0" w:rsidRDefault="004074CE" w:rsidP="00B60B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6-12 year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2A4866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46(35.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284C9E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0 (58.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1021E4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86 (31.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F0EF2A" w14:textId="77777777" w:rsidR="004074CE" w:rsidRPr="00DF43D0" w:rsidRDefault="004074CE" w:rsidP="00B60B4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074CE" w:rsidRPr="00DF43D0" w14:paraId="0FB9F4E3" w14:textId="77777777" w:rsidTr="00B60B48">
        <w:trPr>
          <w:trHeight w:val="313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EEF025" w14:textId="77777777" w:rsidR="004074CE" w:rsidRPr="00DF43D0" w:rsidRDefault="004074CE" w:rsidP="00B60B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&gt;12 year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7F8552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19(58.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2A7861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 (17.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58CFB1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40 (65.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24AAD1" w14:textId="77777777" w:rsidR="004074CE" w:rsidRPr="00DF43D0" w:rsidRDefault="004074CE" w:rsidP="00B60B4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074CE" w:rsidRPr="00DF43D0" w14:paraId="4116F547" w14:textId="77777777" w:rsidTr="00B60B48">
        <w:trPr>
          <w:trHeight w:val="313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F45DBD" w14:textId="77777777" w:rsidR="004074CE" w:rsidRPr="00DF43D0" w:rsidRDefault="004074CE" w:rsidP="00B60B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leep duration (n, 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BCFB1F" w14:textId="77777777" w:rsidR="004074CE" w:rsidRPr="00DF43D0" w:rsidRDefault="004074CE" w:rsidP="00B60B4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FA97A0" w14:textId="77777777" w:rsidR="004074CE" w:rsidRPr="00DF43D0" w:rsidRDefault="004074CE" w:rsidP="00B60B4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9793EA" w14:textId="77777777" w:rsidR="004074CE" w:rsidRPr="00DF43D0" w:rsidRDefault="004074CE" w:rsidP="00B60B4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125A17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DF43D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  <w:lang w:bidi="ar"/>
              </w:rPr>
              <w:t>＜</w:t>
            </w:r>
            <w:r w:rsidRPr="00DF43D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0.001</w:t>
            </w:r>
          </w:p>
        </w:tc>
      </w:tr>
      <w:tr w:rsidR="004074CE" w:rsidRPr="00DF43D0" w14:paraId="66EF28D2" w14:textId="77777777" w:rsidTr="00B60B48">
        <w:trPr>
          <w:trHeight w:val="313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CC853A" w14:textId="77777777" w:rsidR="004074CE" w:rsidRPr="00DF43D0" w:rsidRDefault="004074CE" w:rsidP="00B60B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&lt;7 hour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1FD324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62(42.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F3FA72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2 (61.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DBD69B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0 (39.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C4E76D" w14:textId="77777777" w:rsidR="004074CE" w:rsidRPr="00DF43D0" w:rsidRDefault="004074CE" w:rsidP="00B60B4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074CE" w:rsidRPr="00DF43D0" w14:paraId="4DB40B0B" w14:textId="77777777" w:rsidTr="00B60B48">
        <w:trPr>
          <w:trHeight w:val="313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FDF386" w14:textId="77777777" w:rsidR="004074CE" w:rsidRPr="00DF43D0" w:rsidRDefault="004074CE" w:rsidP="00B60B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≥7 hour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7469D1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81(57.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0C66CC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2 (38.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D05ADA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09 (60.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3A469E" w14:textId="77777777" w:rsidR="004074CE" w:rsidRPr="00DF43D0" w:rsidRDefault="004074CE" w:rsidP="00B60B4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074CE" w:rsidRPr="00DF43D0" w14:paraId="66EEF839" w14:textId="77777777" w:rsidTr="00B60B48">
        <w:trPr>
          <w:trHeight w:val="313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187134" w14:textId="77777777" w:rsidR="004074CE" w:rsidRPr="00DF43D0" w:rsidRDefault="004074CE" w:rsidP="00B60B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BMI (n, </w:t>
            </w:r>
            <w:proofErr w:type="gramStart"/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 )</w:t>
            </w:r>
            <w:proofErr w:type="gram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BB80F4" w14:textId="77777777" w:rsidR="004074CE" w:rsidRPr="00DF43D0" w:rsidRDefault="004074CE" w:rsidP="00B60B4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4ED8CC" w14:textId="77777777" w:rsidR="004074CE" w:rsidRPr="00DF43D0" w:rsidRDefault="004074CE" w:rsidP="00B60B4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DFE0DF" w14:textId="77777777" w:rsidR="004074CE" w:rsidRPr="00DF43D0" w:rsidRDefault="004074CE" w:rsidP="00B60B4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C2D840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DF43D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  <w:lang w:bidi="ar"/>
              </w:rPr>
              <w:t>＜</w:t>
            </w:r>
            <w:r w:rsidRPr="00DF43D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0.001</w:t>
            </w:r>
          </w:p>
        </w:tc>
      </w:tr>
      <w:tr w:rsidR="004074CE" w:rsidRPr="00DF43D0" w14:paraId="2A435D9A" w14:textId="77777777" w:rsidTr="00B60B48">
        <w:trPr>
          <w:trHeight w:val="313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B58EFA" w14:textId="77777777" w:rsidR="004074CE" w:rsidRPr="00DF43D0" w:rsidRDefault="004074CE" w:rsidP="00B60B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&lt; 25 kg/m</w:t>
            </w:r>
            <w:r w:rsidRPr="00DF43D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3AF8B7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098(71.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6473E6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52 (56.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BF1C37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846 (73.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AA45C5" w14:textId="77777777" w:rsidR="004074CE" w:rsidRPr="00DF43D0" w:rsidRDefault="004074CE" w:rsidP="00B60B4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074CE" w:rsidRPr="00DF43D0" w14:paraId="3705BC0A" w14:textId="77777777" w:rsidTr="00B60B48">
        <w:trPr>
          <w:trHeight w:val="313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6A97E9" w14:textId="77777777" w:rsidR="004074CE" w:rsidRPr="00DF43D0" w:rsidRDefault="004074CE" w:rsidP="00B60B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≥ 25 kg/m</w:t>
            </w:r>
            <w:r w:rsidRPr="00DF43D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52C3FA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845(28.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350AE4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92 (43.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EF81BA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53 (26.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509F8D" w14:textId="77777777" w:rsidR="004074CE" w:rsidRPr="00DF43D0" w:rsidRDefault="004074CE" w:rsidP="00B60B4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074CE" w:rsidRPr="00DF43D0" w14:paraId="3F8DB3DC" w14:textId="77777777" w:rsidTr="00B60B48">
        <w:trPr>
          <w:trHeight w:val="313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0BA0F9" w14:textId="77777777" w:rsidR="004074CE" w:rsidRPr="00DF43D0" w:rsidRDefault="004074CE" w:rsidP="00B60B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urrent smoker (n, 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2B6C63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44(4.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E9FC96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0 (2.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8BF289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34 (5.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E46F45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4074CE" w:rsidRPr="00DF43D0" w14:paraId="3FA00FA9" w14:textId="77777777" w:rsidTr="00B60B48">
        <w:trPr>
          <w:trHeight w:val="313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39DA43" w14:textId="77777777" w:rsidR="004074CE" w:rsidRPr="00DF43D0" w:rsidRDefault="004074CE" w:rsidP="00B60B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Mild-moderate drinking (n, 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76FFED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8(1.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44FACA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 (0.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561377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4 (1.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358E47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905</w:t>
            </w:r>
          </w:p>
        </w:tc>
      </w:tr>
      <w:tr w:rsidR="004074CE" w:rsidRPr="00DF43D0" w14:paraId="308D34C6" w14:textId="77777777" w:rsidTr="00B60B48">
        <w:trPr>
          <w:trHeight w:val="313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85A660" w14:textId="77777777" w:rsidR="004074CE" w:rsidRPr="00DF43D0" w:rsidRDefault="004074CE" w:rsidP="00B60B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Hypertension (n, 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4CA4DC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19(10.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5D9305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14 (25.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DDED7A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95 (7.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EC1FCF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宋体" w:eastAsia="宋体" w:hAnsi="宋体" w:cs="宋体"/>
                <w:sz w:val="20"/>
                <w:szCs w:val="20"/>
              </w:rPr>
            </w:pPr>
            <w:r w:rsidRPr="00DF43D0">
              <w:rPr>
                <w:rFonts w:ascii="宋体" w:eastAsia="宋体" w:hAnsi="宋体" w:cs="宋体" w:hint="eastAsia"/>
                <w:kern w:val="0"/>
                <w:sz w:val="20"/>
                <w:szCs w:val="20"/>
                <w:lang w:bidi="ar"/>
              </w:rPr>
              <w:t>＜</w:t>
            </w:r>
            <w:r w:rsidRPr="00DF43D0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01</w:t>
            </w:r>
          </w:p>
        </w:tc>
      </w:tr>
      <w:tr w:rsidR="004074CE" w:rsidRPr="00DF43D0" w14:paraId="4B45F59E" w14:textId="77777777" w:rsidTr="00B60B48">
        <w:trPr>
          <w:trHeight w:val="313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2E4AF9" w14:textId="77777777" w:rsidR="004074CE" w:rsidRPr="00DF43D0" w:rsidRDefault="004074CE" w:rsidP="00B60B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Dyslipidemia (n, 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FF1163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72(5.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4B087D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8 (15.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917143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04 (4.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B2E69D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宋体" w:eastAsia="宋体" w:hAnsi="宋体" w:cs="宋体"/>
                <w:sz w:val="20"/>
                <w:szCs w:val="20"/>
              </w:rPr>
            </w:pPr>
            <w:r w:rsidRPr="00DF43D0">
              <w:rPr>
                <w:rFonts w:ascii="宋体" w:eastAsia="宋体" w:hAnsi="宋体" w:cs="宋体" w:hint="eastAsia"/>
                <w:kern w:val="0"/>
                <w:sz w:val="20"/>
                <w:szCs w:val="20"/>
                <w:lang w:bidi="ar"/>
              </w:rPr>
              <w:t>＜</w:t>
            </w:r>
            <w:r w:rsidRPr="00DF43D0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01</w:t>
            </w:r>
          </w:p>
        </w:tc>
      </w:tr>
      <w:tr w:rsidR="004074CE" w:rsidRPr="00DF43D0" w14:paraId="13F89DAD" w14:textId="77777777" w:rsidTr="00B60B48">
        <w:trPr>
          <w:trHeight w:val="313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EC8D68" w14:textId="77777777" w:rsidR="004074CE" w:rsidRPr="00DF43D0" w:rsidRDefault="004074CE" w:rsidP="00B60B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Diabetes (n, 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F9B4E8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22(4.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9E1839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6 (10.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142AEE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76 (3.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BFDFC7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宋体" w:eastAsia="宋体" w:hAnsi="宋体" w:cs="宋体"/>
                <w:sz w:val="20"/>
                <w:szCs w:val="20"/>
              </w:rPr>
            </w:pPr>
            <w:r w:rsidRPr="00DF43D0">
              <w:rPr>
                <w:rFonts w:ascii="宋体" w:eastAsia="宋体" w:hAnsi="宋体" w:cs="宋体" w:hint="eastAsia"/>
                <w:kern w:val="0"/>
                <w:sz w:val="20"/>
                <w:szCs w:val="20"/>
                <w:lang w:bidi="ar"/>
              </w:rPr>
              <w:t>＜</w:t>
            </w:r>
            <w:r w:rsidRPr="00DF43D0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01</w:t>
            </w:r>
          </w:p>
        </w:tc>
      </w:tr>
      <w:tr w:rsidR="004074CE" w:rsidRPr="00DF43D0" w14:paraId="3C349E52" w14:textId="77777777" w:rsidTr="00B60B48">
        <w:trPr>
          <w:trHeight w:val="313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C5BB28" w14:textId="77777777" w:rsidR="004074CE" w:rsidRPr="00DF43D0" w:rsidRDefault="004074CE" w:rsidP="00B60B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UA (</w:t>
            </w:r>
            <w:proofErr w:type="spellStart"/>
            <w:r w:rsidRPr="00DF43D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umol</w:t>
            </w:r>
            <w:proofErr w:type="spellEnd"/>
            <w:r w:rsidRPr="00DF43D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L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A9C80C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97.8 ± 69.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6C3804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12.8 ± 73.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ADF27B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95.1 ± 68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3C2A6E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宋体" w:eastAsia="宋体" w:hAnsi="宋体" w:cs="宋体"/>
                <w:sz w:val="20"/>
                <w:szCs w:val="20"/>
              </w:rPr>
            </w:pPr>
            <w:r w:rsidRPr="00DF43D0">
              <w:rPr>
                <w:rFonts w:ascii="宋体" w:eastAsia="宋体" w:hAnsi="宋体" w:cs="宋体" w:hint="eastAsia"/>
                <w:kern w:val="0"/>
                <w:sz w:val="20"/>
                <w:szCs w:val="20"/>
                <w:lang w:bidi="ar"/>
              </w:rPr>
              <w:t>＜</w:t>
            </w:r>
            <w:r w:rsidRPr="00DF43D0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01</w:t>
            </w:r>
          </w:p>
        </w:tc>
      </w:tr>
      <w:tr w:rsidR="004074CE" w:rsidRPr="00DF43D0" w14:paraId="55E07871" w14:textId="77777777" w:rsidTr="00B60B48">
        <w:trPr>
          <w:trHeight w:val="313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AA79E5" w14:textId="77777777" w:rsidR="004074CE" w:rsidRPr="00DF43D0" w:rsidRDefault="004074CE" w:rsidP="00B60B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TC (mmol/L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131252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.6 ± 7.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B29C3E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.6 ± 3.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20E92A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.6 ± 7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9DC6CE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994</w:t>
            </w:r>
          </w:p>
        </w:tc>
      </w:tr>
      <w:tr w:rsidR="004074CE" w:rsidRPr="00DF43D0" w14:paraId="650DBFD7" w14:textId="77777777" w:rsidTr="00B60B48">
        <w:trPr>
          <w:trHeight w:val="313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797C51" w14:textId="77777777" w:rsidR="004074CE" w:rsidRPr="00DF43D0" w:rsidRDefault="004074CE" w:rsidP="00B60B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Triglycerides (mmol/L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A2ED2B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5 ± 1.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7157E0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9 ± 1.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44EA45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4 ± 1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DC0DE5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宋体" w:eastAsia="宋体" w:hAnsi="宋体" w:cs="宋体"/>
                <w:sz w:val="20"/>
                <w:szCs w:val="20"/>
              </w:rPr>
            </w:pPr>
            <w:r w:rsidRPr="00DF43D0">
              <w:rPr>
                <w:rFonts w:ascii="宋体" w:eastAsia="宋体" w:hAnsi="宋体" w:cs="宋体" w:hint="eastAsia"/>
                <w:kern w:val="0"/>
                <w:sz w:val="20"/>
                <w:szCs w:val="20"/>
                <w:lang w:bidi="ar"/>
              </w:rPr>
              <w:t>＜</w:t>
            </w:r>
            <w:r w:rsidRPr="00DF43D0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01</w:t>
            </w:r>
          </w:p>
        </w:tc>
      </w:tr>
      <w:tr w:rsidR="004074CE" w:rsidRPr="00DF43D0" w14:paraId="7376427F" w14:textId="77777777" w:rsidTr="00B60B48">
        <w:trPr>
          <w:trHeight w:val="313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85770B" w14:textId="77777777" w:rsidR="004074CE" w:rsidRPr="00DF43D0" w:rsidRDefault="004074CE" w:rsidP="00B60B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HDL‐C (mmol/L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34B5F7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3 ± 0.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359DD2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3 ± 0.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F45A00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3 ± 0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2DB49B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9</w:t>
            </w:r>
            <w:r w:rsidRPr="00DF43D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0</w:t>
            </w:r>
          </w:p>
        </w:tc>
      </w:tr>
      <w:tr w:rsidR="004074CE" w:rsidRPr="00DF43D0" w14:paraId="36F9E41B" w14:textId="77777777" w:rsidTr="00B60B48">
        <w:trPr>
          <w:trHeight w:val="332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E1F814" w14:textId="77777777" w:rsidR="004074CE" w:rsidRPr="00DF43D0" w:rsidRDefault="004074CE" w:rsidP="00B60B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LDL‐C (mmol/L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F6C724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.0 ± 0.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42B2E7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.3 ± 0.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D6274E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9 ± 0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AE9795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宋体" w:eastAsia="宋体" w:hAnsi="宋体" w:cs="宋体"/>
                <w:sz w:val="20"/>
                <w:szCs w:val="20"/>
              </w:rPr>
            </w:pPr>
            <w:r w:rsidRPr="00DF43D0">
              <w:rPr>
                <w:rFonts w:ascii="宋体" w:eastAsia="宋体" w:hAnsi="宋体" w:cs="宋体" w:hint="eastAsia"/>
                <w:kern w:val="0"/>
                <w:sz w:val="20"/>
                <w:szCs w:val="20"/>
                <w:lang w:bidi="ar"/>
              </w:rPr>
              <w:t>＜</w:t>
            </w:r>
            <w:r w:rsidRPr="00DF43D0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01</w:t>
            </w:r>
          </w:p>
        </w:tc>
      </w:tr>
      <w:tr w:rsidR="004074CE" w:rsidRPr="00DF43D0" w14:paraId="6E80FC57" w14:textId="77777777" w:rsidTr="00B60B48">
        <w:trPr>
          <w:trHeight w:val="332"/>
        </w:trPr>
        <w:tc>
          <w:tcPr>
            <w:tcW w:w="25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8D8D8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B0A365" w14:textId="77777777" w:rsidR="004074CE" w:rsidRPr="00DF43D0" w:rsidRDefault="004074CE" w:rsidP="00B60B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F43D0"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>M</w:t>
            </w:r>
            <w:r w:rsidRPr="00DF43D0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enopaus</w:t>
            </w:r>
            <w:r w:rsidRPr="00DF43D0"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 xml:space="preserve">e </w:t>
            </w:r>
            <w:r w:rsidRPr="00DF43D0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(n, %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8D8D8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792D63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F43D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992</w:t>
            </w:r>
            <w:r w:rsidRPr="00DF43D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F43D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3.7</w:t>
            </w:r>
            <w:r w:rsidRPr="00DF43D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8D8D8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CF04AE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F43D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93</w:t>
            </w:r>
            <w:r w:rsidRPr="00DF43D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F43D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5.9</w:t>
            </w:r>
            <w:r w:rsidRPr="00DF43D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8D8D8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F37F9F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F43D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99</w:t>
            </w:r>
            <w:r w:rsidRPr="00DF43D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F43D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7.9</w:t>
            </w:r>
            <w:r w:rsidRPr="00DF43D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8D8D8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73CCB4" w14:textId="77777777" w:rsidR="004074CE" w:rsidRPr="00DF43D0" w:rsidRDefault="004074CE" w:rsidP="00B60B48">
            <w:pPr>
              <w:widowControl/>
              <w:jc w:val="center"/>
              <w:textAlignment w:val="center"/>
              <w:rPr>
                <w:rFonts w:ascii="宋体" w:eastAsia="宋体" w:hAnsi="宋体" w:cs="宋体"/>
                <w:kern w:val="0"/>
                <w:sz w:val="20"/>
                <w:szCs w:val="20"/>
                <w:lang w:bidi="ar"/>
              </w:rPr>
            </w:pPr>
            <w:r w:rsidRPr="00DF43D0">
              <w:rPr>
                <w:rFonts w:ascii="宋体" w:eastAsia="宋体" w:hAnsi="宋体" w:cs="宋体" w:hint="eastAsia"/>
                <w:kern w:val="0"/>
                <w:sz w:val="20"/>
                <w:szCs w:val="20"/>
                <w:lang w:bidi="ar"/>
              </w:rPr>
              <w:t>＜</w:t>
            </w:r>
            <w:r w:rsidRPr="00DF43D0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01</w:t>
            </w:r>
          </w:p>
        </w:tc>
      </w:tr>
    </w:tbl>
    <w:p w14:paraId="655D8579" w14:textId="77777777" w:rsidR="004074CE" w:rsidRPr="00DF43D0" w:rsidRDefault="004074CE" w:rsidP="004074CE">
      <w:pPr>
        <w:spacing w:after="160" w:line="259" w:lineRule="auto"/>
        <w:rPr>
          <w:rFonts w:ascii="Times New Roman" w:eastAsia="宋体" w:hAnsi="Times New Roman" w:cs="Times New Roman"/>
          <w:color w:val="000000"/>
          <w:kern w:val="0"/>
          <w:sz w:val="22"/>
          <w:lang w:bidi="ar"/>
        </w:rPr>
      </w:pPr>
    </w:p>
    <w:p w14:paraId="2247A55D" w14:textId="77777777" w:rsidR="001B7406" w:rsidRDefault="001B7406"/>
    <w:sectPr w:rsidR="001B74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harisSIL-Bold">
    <w:altName w:val="Segoe Print"/>
    <w:charset w:val="00"/>
    <w:family w:val="auto"/>
    <w:pitch w:val="default"/>
  </w:font>
  <w:font w:name="CharisSIL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4CE"/>
    <w:rsid w:val="001B7406"/>
    <w:rsid w:val="00407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9ECCC"/>
  <w15:chartTrackingRefBased/>
  <w15:docId w15:val="{19F3EE9C-843D-49E3-9313-8A870AF16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74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8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yangtangsdfmu@163.com</dc:creator>
  <cp:keywords/>
  <dc:description/>
  <cp:lastModifiedBy>zhaoyangtangsdfmu@163.com</cp:lastModifiedBy>
  <cp:revision>1</cp:revision>
  <dcterms:created xsi:type="dcterms:W3CDTF">2021-01-18T07:22:00Z</dcterms:created>
  <dcterms:modified xsi:type="dcterms:W3CDTF">2021-01-18T07:22:00Z</dcterms:modified>
</cp:coreProperties>
</file>